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95539" w14:textId="5A75712C" w:rsidR="00DF5866" w:rsidRPr="00DF5866" w:rsidRDefault="00DF5866" w:rsidP="009A2438">
      <w:pPr>
        <w:spacing w:line="480" w:lineRule="auto"/>
        <w:ind w:left="-181"/>
        <w:jc w:val="left"/>
        <w:rPr>
          <w:b/>
          <w:bCs/>
          <w:sz w:val="28"/>
          <w:szCs w:val="28"/>
        </w:rPr>
      </w:pPr>
      <w:r w:rsidRPr="00DF5866">
        <w:rPr>
          <w:rFonts w:ascii="Times New Roman" w:hAnsi="Times New Roman"/>
          <w:b/>
          <w:bCs/>
          <w:sz w:val="28"/>
          <w:szCs w:val="28"/>
        </w:rPr>
        <w:t>S</w:t>
      </w:r>
      <w:r w:rsidRPr="00DF5866">
        <w:rPr>
          <w:rFonts w:ascii="Times New Roman" w:hAnsi="Times New Roman" w:hint="eastAsia"/>
          <w:b/>
          <w:bCs/>
          <w:sz w:val="28"/>
          <w:szCs w:val="28"/>
        </w:rPr>
        <w:t>e</w:t>
      </w:r>
      <w:r w:rsidRPr="00DF5866">
        <w:rPr>
          <w:rFonts w:ascii="Times New Roman" w:hAnsi="Times New Roman"/>
          <w:b/>
          <w:bCs/>
          <w:sz w:val="28"/>
          <w:szCs w:val="28"/>
        </w:rPr>
        <w:t>arch strategies</w:t>
      </w:r>
    </w:p>
    <w:p w14:paraId="2ED6E262" w14:textId="1B8A81FC" w:rsidR="009A2438" w:rsidRPr="00DF5866" w:rsidRDefault="00CA7BD5" w:rsidP="009A2438">
      <w:pPr>
        <w:spacing w:line="480" w:lineRule="auto"/>
        <w:ind w:left="-181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proofErr w:type="spellStart"/>
      <w:r w:rsidRPr="00DF58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ubmed</w:t>
      </w:r>
      <w:proofErr w:type="spellEnd"/>
      <w:r w:rsidRPr="00DF58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Cochrane Central Register of Controlled Trials </w:t>
      </w:r>
    </w:p>
    <w:p w14:paraId="46304C98" w14:textId="77777777" w:rsidR="009A2438" w:rsidRPr="00DF5866" w:rsidRDefault="00F262AA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1 diabetic nephropathy</w:t>
      </w:r>
      <w:r w:rsidR="009A2438" w:rsidRPr="00DF5866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9A2438" w:rsidRPr="00DF586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w</w:t>
      </w:r>
      <w:proofErr w:type="spellEnd"/>
    </w:p>
    <w:p w14:paraId="5CC9DB46" w14:textId="77777777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2 </w:t>
      </w:r>
      <w:r w:rsidR="00F262AA" w:rsidRPr="00DF5866">
        <w:rPr>
          <w:rFonts w:ascii="Times New Roman" w:hAnsi="Times New Roman" w:cs="Times New Roman"/>
          <w:sz w:val="24"/>
          <w:szCs w:val="24"/>
        </w:rPr>
        <w:t>diabetic kidney disease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06FFB6DC" w14:textId="77777777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3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diabetic glomerulopathy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80AED5" w14:textId="77777777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4 </w:t>
      </w:r>
      <w:r w:rsidR="00F262AA" w:rsidRPr="00DF5866">
        <w:rPr>
          <w:rFonts w:ascii="Times New Roman" w:hAnsi="Times New Roman" w:cs="Times New Roman"/>
          <w:sz w:val="24"/>
          <w:szCs w:val="24"/>
        </w:rPr>
        <w:t>chronic kidney disease in type 2 diabetes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2C0BE969" w14:textId="77777777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5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renal dysfunction in type 2 diabetes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3ACF4DAD" w14:textId="77777777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6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impaired renal function in type 2 diabetes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653DCE0D" w14:textId="6183DD91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7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renal impairment in type 2 diabetes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56F36B10" w14:textId="77777777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8 </w:t>
      </w:r>
      <w:r w:rsidR="00F262AA" w:rsidRPr="00DF5866">
        <w:rPr>
          <w:rFonts w:ascii="Times New Roman" w:hAnsi="Times New Roman" w:cs="Times New Roman"/>
          <w:sz w:val="24"/>
          <w:szCs w:val="24"/>
        </w:rPr>
        <w:t>renal insufficiency in type 2 diabetes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72FC91EE" w14:textId="73EACFD0" w:rsidR="009A2438" w:rsidRPr="00DF5866" w:rsidRDefault="00752F5F" w:rsidP="009A2438">
      <w:pPr>
        <w:spacing w:line="480" w:lineRule="auto"/>
        <w:ind w:left="-181"/>
        <w:jc w:val="left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9 </w:t>
      </w:r>
      <w:r w:rsidR="00F262AA" w:rsidRPr="00DF5866">
        <w:rPr>
          <w:rFonts w:ascii="Times New Roman" w:hAnsi="Times New Roman" w:cs="Times New Roman"/>
          <w:sz w:val="24"/>
          <w:szCs w:val="24"/>
        </w:rPr>
        <w:t>decline in renal function in type 2 diabetes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50DB8C02" w14:textId="77777777" w:rsidR="00752F5F" w:rsidRPr="00DF5866" w:rsidRDefault="00F262AA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</w:t>
      </w:r>
      <w:r w:rsidR="00752F5F" w:rsidRPr="00DF5866">
        <w:rPr>
          <w:rFonts w:ascii="Times New Roman" w:hAnsi="Times New Roman" w:cs="Times New Roman"/>
          <w:sz w:val="24"/>
          <w:szCs w:val="24"/>
        </w:rPr>
        <w:t>10</w:t>
      </w:r>
      <w:r w:rsidRPr="00DF5866">
        <w:rPr>
          <w:rFonts w:ascii="Times New Roman" w:hAnsi="Times New Roman" w:cs="Times New Roman"/>
          <w:sz w:val="24"/>
          <w:szCs w:val="24"/>
        </w:rPr>
        <w:t xml:space="preserve"> </w:t>
      </w:r>
      <w:r w:rsidR="00752F5F" w:rsidRPr="00DF5866">
        <w:rPr>
          <w:rFonts w:ascii="Times New Roman" w:hAnsi="Times New Roman" w:cs="Times New Roman"/>
          <w:sz w:val="24"/>
          <w:szCs w:val="24"/>
        </w:rPr>
        <w:t>#1 OR #2 OR #3 OR #4 OR #5 OR #6 OR #7 OR #8 OR #9</w:t>
      </w:r>
    </w:p>
    <w:p w14:paraId="00D3981A" w14:textId="74117AB1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1 </w:t>
      </w:r>
      <w:r w:rsidR="00F262AA" w:rsidRPr="00DF5866">
        <w:rPr>
          <w:rFonts w:ascii="Times New Roman" w:hAnsi="Times New Roman" w:cs="Times New Roman"/>
          <w:sz w:val="24"/>
          <w:szCs w:val="24"/>
        </w:rPr>
        <w:t>non-prote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89154B" w14:textId="1F9E4C4F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2 </w:t>
      </w:r>
      <w:r w:rsidR="00F262AA" w:rsidRPr="00DF5866">
        <w:rPr>
          <w:rFonts w:ascii="Times New Roman" w:hAnsi="Times New Roman" w:cs="Times New Roman"/>
          <w:sz w:val="24"/>
          <w:szCs w:val="24"/>
        </w:rPr>
        <w:t>non prote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7F61BC" w14:textId="76C0AC94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3 </w:t>
      </w:r>
      <w:r w:rsidR="00F262AA" w:rsidRPr="00DF5866">
        <w:rPr>
          <w:rFonts w:ascii="Times New Roman" w:hAnsi="Times New Roman" w:cs="Times New Roman"/>
          <w:sz w:val="24"/>
          <w:szCs w:val="24"/>
        </w:rPr>
        <w:t>silent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719AF4" w14:textId="3837E82E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4 </w:t>
      </w:r>
      <w:r w:rsidR="00F262AA" w:rsidRPr="00DF5866">
        <w:rPr>
          <w:rFonts w:ascii="Times New Roman" w:hAnsi="Times New Roman" w:cs="Times New Roman"/>
          <w:sz w:val="24"/>
          <w:szCs w:val="24"/>
        </w:rPr>
        <w:t>without protein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B26CCD" w14:textId="72DC6425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5 </w:t>
      </w:r>
      <w:r w:rsidR="00F262AA" w:rsidRPr="00DF5866">
        <w:rPr>
          <w:rFonts w:ascii="Times New Roman" w:hAnsi="Times New Roman" w:cs="Times New Roman"/>
          <w:sz w:val="24"/>
          <w:szCs w:val="24"/>
        </w:rPr>
        <w:t>non-album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31715" w14:textId="06191132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6 </w:t>
      </w:r>
      <w:r w:rsidR="00F262AA" w:rsidRPr="00DF5866">
        <w:rPr>
          <w:rFonts w:ascii="Times New Roman" w:hAnsi="Times New Roman" w:cs="Times New Roman"/>
          <w:sz w:val="24"/>
          <w:szCs w:val="24"/>
        </w:rPr>
        <w:t>non album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342CAB" w14:textId="1D34586A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7 </w:t>
      </w:r>
      <w:r w:rsidR="00F262AA" w:rsidRPr="00DF5866">
        <w:rPr>
          <w:rFonts w:ascii="Times New Roman" w:hAnsi="Times New Roman" w:cs="Times New Roman"/>
          <w:sz w:val="24"/>
          <w:szCs w:val="24"/>
        </w:rPr>
        <w:t>without album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74E6FD" w14:textId="34575AAF" w:rsidR="00752F5F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8 </w:t>
      </w:r>
      <w:r w:rsidR="00F262AA" w:rsidRPr="00DF5866">
        <w:rPr>
          <w:rFonts w:ascii="Times New Roman" w:hAnsi="Times New Roman" w:cs="Times New Roman"/>
          <w:sz w:val="24"/>
          <w:szCs w:val="24"/>
        </w:rPr>
        <w:t>normoalbum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  <w:r w:rsidR="00F262AA" w:rsidRPr="00DF58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22B6D7" w14:textId="5199D612" w:rsidR="00F262AA" w:rsidRPr="00DF5866" w:rsidRDefault="00752F5F" w:rsidP="009A2438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 xml:space="preserve">#19 </w:t>
      </w:r>
      <w:r w:rsidR="00F262AA" w:rsidRPr="00DF5866">
        <w:rPr>
          <w:rFonts w:ascii="Times New Roman" w:hAnsi="Times New Roman" w:cs="Times New Roman"/>
          <w:sz w:val="24"/>
          <w:szCs w:val="24"/>
        </w:rPr>
        <w:t>normoproteinuria</w:t>
      </w:r>
      <w:r w:rsidRPr="00DF5866">
        <w:rPr>
          <w:rFonts w:ascii="Times New Roman" w:hAnsi="Times New Roman" w:cs="Times New Roman"/>
          <w:sz w:val="24"/>
          <w:szCs w:val="24"/>
        </w:rPr>
        <w:t>.tw</w:t>
      </w:r>
    </w:p>
    <w:p w14:paraId="3D296C65" w14:textId="14C399A3" w:rsidR="00752F5F" w:rsidRPr="00DF5866" w:rsidRDefault="00752F5F" w:rsidP="00752F5F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20 #11 OR #12 OR #13 OR #14 OR #15 OR #16 OR #17 OR #18 OR #19</w:t>
      </w:r>
    </w:p>
    <w:p w14:paraId="2EE9CAF9" w14:textId="02A61367" w:rsidR="00752F5F" w:rsidRPr="00DF5866" w:rsidRDefault="00752F5F" w:rsidP="00752F5F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lastRenderedPageBreak/>
        <w:t>#21 #10 AND #20</w:t>
      </w:r>
    </w:p>
    <w:p w14:paraId="3842F630" w14:textId="2C510E22" w:rsidR="00752F5F" w:rsidRPr="00DF5866" w:rsidRDefault="00752F5F" w:rsidP="00752F5F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22 clinical trial.pt</w:t>
      </w:r>
    </w:p>
    <w:p w14:paraId="3C97F323" w14:textId="320949D0" w:rsidR="00752F5F" w:rsidRPr="00DF5866" w:rsidRDefault="00402EEA" w:rsidP="00752F5F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23 clinical study.pt</w:t>
      </w:r>
    </w:p>
    <w:p w14:paraId="2961744D" w14:textId="391E9FFC" w:rsidR="00402EEA" w:rsidRPr="00DF5866" w:rsidRDefault="00402EEA" w:rsidP="00752F5F">
      <w:pPr>
        <w:spacing w:line="480" w:lineRule="auto"/>
        <w:ind w:left="-181"/>
        <w:jc w:val="left"/>
        <w:rPr>
          <w:rFonts w:ascii="Times New Roman" w:hAnsi="Times New Roman" w:cs="Times New Roman"/>
          <w:sz w:val="24"/>
          <w:szCs w:val="24"/>
        </w:rPr>
      </w:pPr>
      <w:r w:rsidRPr="00DF5866">
        <w:rPr>
          <w:rFonts w:ascii="Times New Roman" w:hAnsi="Times New Roman" w:cs="Times New Roman"/>
          <w:sz w:val="24"/>
          <w:szCs w:val="24"/>
        </w:rPr>
        <w:t>#24 #22 OR #23</w:t>
      </w:r>
    </w:p>
    <w:p w14:paraId="439B52A1" w14:textId="4EC597FD" w:rsidR="00CA7BD5" w:rsidRDefault="00402EEA" w:rsidP="00DF5866">
      <w:pPr>
        <w:spacing w:line="480" w:lineRule="auto"/>
        <w:ind w:left="-181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DF5866">
        <w:rPr>
          <w:rFonts w:ascii="Times New Roman" w:hAnsi="Times New Roman" w:cs="Times New Roman"/>
          <w:sz w:val="24"/>
          <w:szCs w:val="24"/>
        </w:rPr>
        <w:t>#25 #21 AND #24</w:t>
      </w:r>
    </w:p>
    <w:p w14:paraId="0D64B23C" w14:textId="77777777" w:rsidR="00DF5866" w:rsidRPr="00DF5866" w:rsidRDefault="00DF5866" w:rsidP="00DF5866">
      <w:pPr>
        <w:spacing w:line="480" w:lineRule="auto"/>
        <w:ind w:left="-181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38BDCB12" w14:textId="7F9E7EDA" w:rsidR="00CA7BD5" w:rsidRPr="00496530" w:rsidRDefault="00CA7BD5" w:rsidP="00496530">
      <w:pPr>
        <w:spacing w:line="480" w:lineRule="auto"/>
        <w:ind w:left="-181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496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</w:t>
      </w:r>
      <w:r w:rsidR="00783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base</w:t>
      </w:r>
      <w:r w:rsidRPr="00496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16869AF7" w14:textId="0761D84B" w:rsidR="00681EDF" w:rsidRDefault="00C6495D" w:rsidP="00C6495D">
      <w:pPr>
        <w:spacing w:line="480" w:lineRule="auto"/>
        <w:ind w:left="-181"/>
        <w:rPr>
          <w:rFonts w:ascii="Times New Roman" w:hAnsi="Times New Roman" w:cs="Times New Roman"/>
          <w:sz w:val="24"/>
          <w:szCs w:val="24"/>
        </w:rPr>
      </w:pPr>
      <w:r w:rsidRPr="00C6495D">
        <w:rPr>
          <w:rFonts w:ascii="Times New Roman" w:hAnsi="Times New Roman" w:cs="Times New Roman"/>
          <w:sz w:val="24"/>
          <w:szCs w:val="24"/>
        </w:rPr>
        <w:t xml:space="preserve">#1 (('diabetic'/exp OR diabetic) AND ('nephropathy'/exp OR nephropathy) OR (('diabetic'/exp OR diabetic) AND ('kidney'/exp OR kidney) AND ('disease'/exp OR disease)) OR (('diabetic'/exp OR diabetic) AND ('glomerulopathy'/exp OR glomerulopathy)) OR (chronic AND ('kidney'/exp OR kidney) AND ('disease'/exp OR disease) AND in AND type AND ('2'/exp OR 2) AND ('diabetes'/exp OR diabetes)) OR (('renal'/exp OR renal) AND dysfunction AND in AND type AND ('2'/exp OR 2) AND ('diabetes'/exp OR diabetes)) OR (impaired AND ('renal'/exp OR renal) AND ('function'/exp OR function) AND in AND type AND ('2'/exp OR 2) AND ('diabetes'/exp OR diabetes)) OR (('renal'/exp OR renal) AND ('impairment'/exp OR impairment) AND in AND type AND ('2'/exp OR 2) AND ('diabetes'/exp OR diabetes)) OR (('renal'/exp OR renal) AND insufficiency AND in AND type AND ('2'/exp OR 2) AND ('diabetes'/exp OR diabetes)) OR (('decline'/exp OR decline) AND ('renal'/exp OR renal) AND ('function'/exp OR function) AND in AND type AND ('2'/exp OR 2) AND ('diabetes'/exp OR diabetes))) AND ('non proteinuria' OR (non AND ('proteinuria'/exp OR proteinuria)) OR silent OR (without AND ('protein'/exp OR protein)) OR 'non albuminuria' OR (non </w:t>
      </w:r>
      <w:r w:rsidRPr="00C6495D">
        <w:rPr>
          <w:rFonts w:ascii="Times New Roman" w:hAnsi="Times New Roman" w:cs="Times New Roman"/>
          <w:sz w:val="24"/>
          <w:szCs w:val="24"/>
        </w:rPr>
        <w:lastRenderedPageBreak/>
        <w:t>AND ('albuminuria'/exp OR albuminuria)) OR (without AND ('albuminuria'/exp OR albuminuria)) OR '</w:t>
      </w:r>
      <w:proofErr w:type="spellStart"/>
      <w:r w:rsidRPr="00C6495D">
        <w:rPr>
          <w:rFonts w:ascii="Times New Roman" w:hAnsi="Times New Roman" w:cs="Times New Roman"/>
          <w:sz w:val="24"/>
          <w:szCs w:val="24"/>
        </w:rPr>
        <w:t>normoalbuminuria</w:t>
      </w:r>
      <w:proofErr w:type="spellEnd"/>
      <w:r w:rsidRPr="00C6495D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C6495D">
        <w:rPr>
          <w:rFonts w:ascii="Times New Roman" w:hAnsi="Times New Roman" w:cs="Times New Roman"/>
          <w:sz w:val="24"/>
          <w:szCs w:val="24"/>
        </w:rPr>
        <w:t>normoalbuminuria</w:t>
      </w:r>
      <w:proofErr w:type="spellEnd"/>
      <w:r w:rsidRPr="00C6495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6495D">
        <w:rPr>
          <w:rFonts w:ascii="Times New Roman" w:hAnsi="Times New Roman" w:cs="Times New Roman"/>
          <w:sz w:val="24"/>
          <w:szCs w:val="24"/>
        </w:rPr>
        <w:t>normoproteinuria</w:t>
      </w:r>
      <w:proofErr w:type="spellEnd"/>
      <w:r w:rsidRPr="00C6495D">
        <w:rPr>
          <w:rFonts w:ascii="Times New Roman" w:hAnsi="Times New Roman" w:cs="Times New Roman"/>
          <w:sz w:val="24"/>
          <w:szCs w:val="24"/>
        </w:rPr>
        <w:t>)</w:t>
      </w:r>
    </w:p>
    <w:p w14:paraId="53DFDA37" w14:textId="37470141" w:rsidR="00681EDF" w:rsidRDefault="00C6495D" w:rsidP="00C6495D">
      <w:pPr>
        <w:spacing w:line="480" w:lineRule="auto"/>
        <w:ind w:left="-18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 #1 </w:t>
      </w:r>
      <w:r w:rsidR="00681EDF" w:rsidRPr="00681EDF">
        <w:rPr>
          <w:rFonts w:ascii="Times New Roman" w:hAnsi="Times New Roman" w:cs="Times New Roman"/>
          <w:sz w:val="24"/>
          <w:szCs w:val="24"/>
        </w:rPr>
        <w:t>AND ('clinical study'/de OR 'clinical trial'/de)</w:t>
      </w:r>
    </w:p>
    <w:p w14:paraId="28BED135" w14:textId="3A07D8F4" w:rsidR="00124CDB" w:rsidRPr="00124CDB" w:rsidRDefault="00124CDB">
      <w:pPr>
        <w:rPr>
          <w:rFonts w:ascii="Times New Roman" w:hAnsi="Times New Roman"/>
          <w:sz w:val="24"/>
          <w:szCs w:val="24"/>
        </w:rPr>
      </w:pPr>
    </w:p>
    <w:sectPr w:rsidR="00124CDB" w:rsidRPr="00124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7CA55" w14:textId="77777777" w:rsidR="00911829" w:rsidRDefault="00911829" w:rsidP="00A34EDA">
      <w:r>
        <w:separator/>
      </w:r>
    </w:p>
  </w:endnote>
  <w:endnote w:type="continuationSeparator" w:id="0">
    <w:p w14:paraId="125129B2" w14:textId="77777777" w:rsidR="00911829" w:rsidRDefault="00911829" w:rsidP="00A3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al-GreekwithMathP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3AAAB" w14:textId="77777777" w:rsidR="00911829" w:rsidRDefault="00911829" w:rsidP="00A34EDA">
      <w:r>
        <w:separator/>
      </w:r>
    </w:p>
  </w:footnote>
  <w:footnote w:type="continuationSeparator" w:id="0">
    <w:p w14:paraId="33CCB967" w14:textId="77777777" w:rsidR="00911829" w:rsidRDefault="00911829" w:rsidP="00A34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63FED"/>
    <w:multiLevelType w:val="multilevel"/>
    <w:tmpl w:val="2E163FED"/>
    <w:lvl w:ilvl="0">
      <w:start w:val="1"/>
      <w:numFmt w:val="decimal"/>
      <w:lvlText w:val="%1."/>
      <w:lvlJc w:val="left"/>
      <w:pPr>
        <w:ind w:left="179" w:hanging="360"/>
      </w:pPr>
    </w:lvl>
    <w:lvl w:ilvl="1">
      <w:start w:val="1"/>
      <w:numFmt w:val="lowerLetter"/>
      <w:lvlText w:val="%2."/>
      <w:lvlJc w:val="left"/>
      <w:pPr>
        <w:ind w:left="899" w:hanging="360"/>
      </w:pPr>
    </w:lvl>
    <w:lvl w:ilvl="2">
      <w:start w:val="1"/>
      <w:numFmt w:val="lowerRoman"/>
      <w:lvlText w:val="%3."/>
      <w:lvlJc w:val="right"/>
      <w:pPr>
        <w:ind w:left="1619" w:hanging="180"/>
      </w:pPr>
    </w:lvl>
    <w:lvl w:ilvl="3">
      <w:start w:val="1"/>
      <w:numFmt w:val="decimal"/>
      <w:lvlText w:val="%4."/>
      <w:lvlJc w:val="left"/>
      <w:pPr>
        <w:ind w:left="2339" w:hanging="360"/>
      </w:pPr>
    </w:lvl>
    <w:lvl w:ilvl="4">
      <w:start w:val="1"/>
      <w:numFmt w:val="lowerLetter"/>
      <w:lvlText w:val="%5."/>
      <w:lvlJc w:val="left"/>
      <w:pPr>
        <w:ind w:left="3059" w:hanging="360"/>
      </w:pPr>
    </w:lvl>
    <w:lvl w:ilvl="5">
      <w:start w:val="1"/>
      <w:numFmt w:val="lowerRoman"/>
      <w:lvlText w:val="%6."/>
      <w:lvlJc w:val="right"/>
      <w:pPr>
        <w:ind w:left="3779" w:hanging="180"/>
      </w:pPr>
    </w:lvl>
    <w:lvl w:ilvl="6">
      <w:start w:val="1"/>
      <w:numFmt w:val="decimal"/>
      <w:lvlText w:val="%7."/>
      <w:lvlJc w:val="left"/>
      <w:pPr>
        <w:ind w:left="4499" w:hanging="360"/>
      </w:pPr>
    </w:lvl>
    <w:lvl w:ilvl="7">
      <w:start w:val="1"/>
      <w:numFmt w:val="lowerLetter"/>
      <w:lvlText w:val="%8."/>
      <w:lvlJc w:val="left"/>
      <w:pPr>
        <w:ind w:left="5219" w:hanging="360"/>
      </w:pPr>
    </w:lvl>
    <w:lvl w:ilvl="8">
      <w:start w:val="1"/>
      <w:numFmt w:val="lowerRoman"/>
      <w:lvlText w:val="%9."/>
      <w:lvlJc w:val="right"/>
      <w:pPr>
        <w:ind w:left="5939" w:hanging="180"/>
      </w:pPr>
    </w:lvl>
  </w:abstractNum>
  <w:num w:numId="1" w16cid:durableId="15175731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B1"/>
    <w:rsid w:val="00124CDB"/>
    <w:rsid w:val="001D6862"/>
    <w:rsid w:val="002246B1"/>
    <w:rsid w:val="00266E87"/>
    <w:rsid w:val="00402EEA"/>
    <w:rsid w:val="004763EA"/>
    <w:rsid w:val="00496530"/>
    <w:rsid w:val="004A74E3"/>
    <w:rsid w:val="00681EDF"/>
    <w:rsid w:val="0071727D"/>
    <w:rsid w:val="00752F5F"/>
    <w:rsid w:val="00783051"/>
    <w:rsid w:val="008107AC"/>
    <w:rsid w:val="0089301B"/>
    <w:rsid w:val="008D3E73"/>
    <w:rsid w:val="00911829"/>
    <w:rsid w:val="009A2438"/>
    <w:rsid w:val="00A34EDA"/>
    <w:rsid w:val="00AB79D7"/>
    <w:rsid w:val="00C6495D"/>
    <w:rsid w:val="00CA7BD5"/>
    <w:rsid w:val="00DF5866"/>
    <w:rsid w:val="00F2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65BB5"/>
  <w15:chartTrackingRefBased/>
  <w15:docId w15:val="{59D21110-A0F8-40A7-B4FB-0ACCF7C3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5F"/>
    <w:pPr>
      <w:widowControl w:val="0"/>
      <w:jc w:val="both"/>
    </w:pPr>
    <w:rPr>
      <w:rFonts w:ascii="Universal-GreekwithMathPi" w:eastAsia="DengXian" w:hAnsi="Universal-GreekwithMathPi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4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4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4ED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A7BD5"/>
    <w:pPr>
      <w:widowControl/>
      <w:suppressAutoHyphens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it-IT" w:eastAsia="ar-SA"/>
    </w:rPr>
  </w:style>
  <w:style w:type="character" w:customStyle="1" w:styleId="documentalt-name">
    <w:name w:val="document__alt-name"/>
    <w:rsid w:val="00CA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mk.xy@outlook.com</dc:creator>
  <cp:keywords/>
  <dc:description/>
  <cp:lastModifiedBy>Megan Bond</cp:lastModifiedBy>
  <cp:revision>2</cp:revision>
  <dcterms:created xsi:type="dcterms:W3CDTF">2022-04-29T15:43:00Z</dcterms:created>
  <dcterms:modified xsi:type="dcterms:W3CDTF">2022-04-29T15:43:00Z</dcterms:modified>
</cp:coreProperties>
</file>